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03D48" w14:textId="6B05A057" w:rsidR="00AD0DA4" w:rsidRPr="009F6FA1" w:rsidRDefault="00AD0DA4" w:rsidP="00AD0DA4">
      <w:pPr>
        <w:snapToGrid w:val="0"/>
        <w:spacing w:line="480" w:lineRule="auto"/>
        <w:rPr>
          <w:b/>
          <w:bCs/>
          <w:color w:val="0070C0"/>
          <w:lang w:val="en-US"/>
        </w:rPr>
      </w:pPr>
      <w:r w:rsidRPr="009F6FA1">
        <w:rPr>
          <w:b/>
          <w:bCs/>
          <w:color w:val="0070C0"/>
          <w:lang w:val="en-US"/>
        </w:rPr>
        <w:t xml:space="preserve">Table </w:t>
      </w:r>
      <w:r w:rsidR="009F6FA1" w:rsidRPr="009F6FA1">
        <w:rPr>
          <w:b/>
          <w:bCs/>
          <w:color w:val="0070C0"/>
          <w:lang w:val="en-US"/>
        </w:rPr>
        <w:t>S</w:t>
      </w:r>
      <w:r w:rsidRPr="009F6FA1">
        <w:rPr>
          <w:b/>
          <w:bCs/>
          <w:color w:val="0070C0"/>
          <w:lang w:val="en-US"/>
        </w:rPr>
        <w:t>1</w:t>
      </w:r>
    </w:p>
    <w:p w14:paraId="3D5BC2BB" w14:textId="77777777" w:rsidR="00AD0DA4" w:rsidRPr="006F1137" w:rsidRDefault="00AD0DA4" w:rsidP="00AD0DA4">
      <w:pPr>
        <w:snapToGrid w:val="0"/>
        <w:spacing w:line="480" w:lineRule="auto"/>
        <w:rPr>
          <w:i/>
          <w:iCs/>
          <w:lang w:val="en-US"/>
        </w:rPr>
      </w:pPr>
      <w:r w:rsidRPr="006F1137">
        <w:rPr>
          <w:i/>
          <w:iCs/>
          <w:lang w:val="en-US"/>
        </w:rPr>
        <w:t xml:space="preserve">Summary of Participants’ </w:t>
      </w:r>
      <w:r>
        <w:rPr>
          <w:i/>
          <w:iCs/>
          <w:lang w:val="en-US"/>
        </w:rPr>
        <w:t>C</w:t>
      </w:r>
      <w:r w:rsidRPr="006F1137">
        <w:rPr>
          <w:i/>
          <w:iCs/>
          <w:lang w:val="en-US"/>
        </w:rPr>
        <w:t xml:space="preserve">haracteristics of </w:t>
      </w:r>
      <w:r>
        <w:rPr>
          <w:i/>
          <w:iCs/>
          <w:lang w:val="en-US"/>
        </w:rPr>
        <w:t>t</w:t>
      </w:r>
      <w:r w:rsidRPr="006F1137">
        <w:rPr>
          <w:i/>
          <w:iCs/>
          <w:lang w:val="en-US"/>
        </w:rPr>
        <w:t xml:space="preserve">he </w:t>
      </w:r>
      <w:r>
        <w:rPr>
          <w:i/>
          <w:iCs/>
          <w:lang w:val="en-US"/>
        </w:rPr>
        <w:t>S</w:t>
      </w:r>
      <w:r w:rsidRPr="006F1137">
        <w:rPr>
          <w:i/>
          <w:iCs/>
          <w:lang w:val="en-US"/>
        </w:rPr>
        <w:t xml:space="preserve">tudies </w:t>
      </w:r>
      <w:r>
        <w:rPr>
          <w:i/>
          <w:iCs/>
          <w:lang w:val="en-US"/>
        </w:rPr>
        <w:t>I</w:t>
      </w:r>
      <w:r w:rsidRPr="006F1137">
        <w:rPr>
          <w:i/>
          <w:iCs/>
          <w:lang w:val="en-US"/>
        </w:rPr>
        <w:t>ncluded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127"/>
        <w:gridCol w:w="2409"/>
        <w:gridCol w:w="1418"/>
        <w:gridCol w:w="1417"/>
        <w:gridCol w:w="1578"/>
        <w:gridCol w:w="2095"/>
        <w:gridCol w:w="1430"/>
        <w:gridCol w:w="1418"/>
      </w:tblGrid>
      <w:tr w:rsidR="00AD0DA4" w:rsidRPr="00515E5A" w14:paraId="4A3D680E" w14:textId="77777777" w:rsidTr="00B819E3">
        <w:trPr>
          <w:trHeight w:val="600"/>
        </w:trPr>
        <w:tc>
          <w:tcPr>
            <w:tcW w:w="21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44A5608" w14:textId="77777777" w:rsidR="00AD0DA4" w:rsidRPr="00F0096C" w:rsidRDefault="00AD0DA4" w:rsidP="00B819E3">
            <w:pPr>
              <w:jc w:val="center"/>
              <w:rPr>
                <w:b/>
                <w:bCs/>
                <w:sz w:val="20"/>
                <w:szCs w:val="20"/>
              </w:rPr>
            </w:pPr>
            <w:r w:rsidRPr="00F0096C">
              <w:rPr>
                <w:b/>
                <w:bCs/>
                <w:sz w:val="20"/>
                <w:szCs w:val="20"/>
              </w:rPr>
              <w:t>Author (year)</w:t>
            </w:r>
            <w:r w:rsidRPr="00F0096C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2D31912" w14:textId="77777777" w:rsidR="00AD0DA4" w:rsidRPr="00F0096C" w:rsidRDefault="00AD0DA4" w:rsidP="00B819E3">
            <w:pPr>
              <w:jc w:val="center"/>
              <w:rPr>
                <w:b/>
                <w:bCs/>
                <w:sz w:val="20"/>
                <w:szCs w:val="20"/>
              </w:rPr>
            </w:pPr>
            <w:r w:rsidRPr="00F0096C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77588CD" w14:textId="77777777" w:rsidR="00AD0DA4" w:rsidRPr="00F0096C" w:rsidRDefault="00AD0DA4" w:rsidP="00B819E3">
            <w:pPr>
              <w:jc w:val="center"/>
              <w:rPr>
                <w:b/>
                <w:bCs/>
                <w:sz w:val="20"/>
                <w:szCs w:val="20"/>
              </w:rPr>
            </w:pPr>
            <w:r w:rsidRPr="00F0096C">
              <w:rPr>
                <w:b/>
                <w:bCs/>
                <w:sz w:val="20"/>
                <w:szCs w:val="20"/>
              </w:rPr>
              <w:t>Sampling method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30E0255" w14:textId="77777777" w:rsidR="00AD0DA4" w:rsidRPr="00F0096C" w:rsidRDefault="00AD0DA4" w:rsidP="00B819E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096C">
              <w:rPr>
                <w:b/>
                <w:bCs/>
                <w:sz w:val="20"/>
                <w:szCs w:val="20"/>
              </w:rPr>
              <w:t>Grade</w:t>
            </w:r>
            <w:r w:rsidRPr="00F0096C">
              <w:rPr>
                <w:b/>
                <w:bCs/>
                <w:sz w:val="20"/>
                <w:szCs w:val="20"/>
                <w:lang w:val="en-US"/>
              </w:rPr>
              <w:t xml:space="preserve"> level or age</w:t>
            </w:r>
          </w:p>
        </w:tc>
        <w:tc>
          <w:tcPr>
            <w:tcW w:w="157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B7C32E5" w14:textId="77777777" w:rsidR="00AD0DA4" w:rsidRPr="00F0096C" w:rsidRDefault="00AD0DA4" w:rsidP="00B819E3">
            <w:pPr>
              <w:jc w:val="center"/>
              <w:rPr>
                <w:b/>
                <w:bCs/>
                <w:sz w:val="20"/>
                <w:szCs w:val="20"/>
              </w:rPr>
            </w:pPr>
            <w:r w:rsidRPr="00F0096C">
              <w:rPr>
                <w:b/>
                <w:bCs/>
                <w:sz w:val="20"/>
                <w:szCs w:val="20"/>
              </w:rPr>
              <w:t>Sample size</w:t>
            </w:r>
            <w:r w:rsidRPr="00F0096C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9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6B967FD" w14:textId="77777777" w:rsidR="00AD0DA4" w:rsidRPr="00F0096C" w:rsidRDefault="00AD0DA4" w:rsidP="00B819E3">
            <w:pPr>
              <w:jc w:val="center"/>
              <w:rPr>
                <w:b/>
                <w:bCs/>
                <w:sz w:val="20"/>
                <w:szCs w:val="20"/>
              </w:rPr>
            </w:pPr>
            <w:r w:rsidRPr="00F0096C">
              <w:rPr>
                <w:b/>
                <w:bCs/>
                <w:sz w:val="20"/>
                <w:szCs w:val="20"/>
                <w:lang w:val="en-US"/>
              </w:rPr>
              <w:t xml:space="preserve">Nob of </w:t>
            </w:r>
            <w:r w:rsidRPr="00F0096C"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4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1D724DB" w14:textId="77777777" w:rsidR="00AD0DA4" w:rsidRPr="00F0096C" w:rsidRDefault="00AD0DA4" w:rsidP="00B819E3">
            <w:pPr>
              <w:jc w:val="center"/>
              <w:rPr>
                <w:b/>
                <w:bCs/>
                <w:sz w:val="20"/>
                <w:szCs w:val="20"/>
              </w:rPr>
            </w:pPr>
            <w:r w:rsidRPr="00F0096C">
              <w:rPr>
                <w:b/>
                <w:bCs/>
                <w:sz w:val="20"/>
                <w:szCs w:val="20"/>
                <w:lang w:val="en-US"/>
              </w:rPr>
              <w:t xml:space="preserve">Nob of </w:t>
            </w:r>
            <w:r w:rsidRPr="00F0096C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5ADDE7F" w14:textId="77777777" w:rsidR="00AD0DA4" w:rsidRPr="00F0096C" w:rsidRDefault="00AD0DA4" w:rsidP="00B819E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096C">
              <w:rPr>
                <w:b/>
                <w:bCs/>
                <w:sz w:val="20"/>
                <w:szCs w:val="20"/>
              </w:rPr>
              <w:t>Sample source for secondary analysis</w:t>
            </w:r>
          </w:p>
        </w:tc>
      </w:tr>
      <w:tr w:rsidR="00AD0DA4" w:rsidRPr="00F0096C" w14:paraId="4861E739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CDCA96" w14:textId="77777777" w:rsidR="00AD0DA4" w:rsidRPr="00F0096C" w:rsidRDefault="00AD0DA4" w:rsidP="00B819E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0096C">
              <w:rPr>
                <w:sz w:val="20"/>
                <w:szCs w:val="20"/>
              </w:rPr>
              <w:t>Ainley</w:t>
            </w:r>
            <w:proofErr w:type="spellEnd"/>
            <w:r w:rsidRPr="00F0096C">
              <w:rPr>
                <w:sz w:val="20"/>
                <w:szCs w:val="20"/>
              </w:rPr>
              <w:t xml:space="preserve"> et al., 2007 (NAP-ICTL0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1ACB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Austra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ACBD1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Clu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DF849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6 &amp; 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EF194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739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AAADD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35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DCB9A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37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CBD2C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658D73D5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F041C2" w14:textId="77777777" w:rsidR="00AD0DA4" w:rsidRPr="00F0096C" w:rsidRDefault="00AD0DA4" w:rsidP="00B819E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0096C">
              <w:rPr>
                <w:sz w:val="20"/>
                <w:szCs w:val="20"/>
              </w:rPr>
              <w:t>Ainley</w:t>
            </w:r>
            <w:proofErr w:type="spellEnd"/>
            <w:r w:rsidRPr="00F0096C">
              <w:rPr>
                <w:sz w:val="20"/>
                <w:szCs w:val="20"/>
              </w:rPr>
              <w:t xml:space="preserve"> et al., 2010 (NAP-ICTL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17975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Austra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1541EA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Clu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8E840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6 &amp; 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6BC81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092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E852D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535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E7C0A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54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A94A1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7F269D60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A193C8" w14:textId="77777777" w:rsidR="00AD0DA4" w:rsidRPr="00F0096C" w:rsidRDefault="00AD0DA4" w:rsidP="00B819E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0096C">
              <w:rPr>
                <w:sz w:val="20"/>
                <w:szCs w:val="20"/>
              </w:rPr>
              <w:t>Ainley</w:t>
            </w:r>
            <w:proofErr w:type="spellEnd"/>
            <w:r w:rsidRPr="00F0096C">
              <w:rPr>
                <w:sz w:val="20"/>
                <w:szCs w:val="20"/>
              </w:rPr>
              <w:t xml:space="preserve"> et al., 2012 (NAP-ICTL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AF64F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Austra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C0C3E0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Clu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273D0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6 &amp; 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5DB293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102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89A9A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51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6FE0A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5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0B722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6B6A5635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064F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Ainley</w:t>
            </w:r>
            <w:proofErr w:type="spellEnd"/>
            <w:r w:rsidRPr="00F0096C">
              <w:rPr>
                <w:sz w:val="20"/>
                <w:szCs w:val="20"/>
              </w:rPr>
              <w:t xml:space="preserve"> et al., 20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DDF938" w14:textId="77777777" w:rsidR="00AD0DA4" w:rsidRPr="00F0096C" w:rsidRDefault="00AD0DA4" w:rsidP="00B819E3">
            <w:pPr>
              <w:jc w:val="center"/>
              <w:rPr>
                <w:sz w:val="20"/>
                <w:szCs w:val="20"/>
                <w:lang w:val="en-US"/>
              </w:rPr>
            </w:pPr>
            <w:r w:rsidRPr="00F0096C">
              <w:rPr>
                <w:sz w:val="20"/>
                <w:szCs w:val="20"/>
              </w:rPr>
              <w:t xml:space="preserve">Australia, Chile, Croatia, Czech Republic, Denmark, Germany, South Korea, Lithuania, Norway, Poland, </w:t>
            </w:r>
            <w:r w:rsidRPr="00F0096C">
              <w:rPr>
                <w:sz w:val="21"/>
                <w:szCs w:val="21"/>
                <w:lang w:val="en-US"/>
              </w:rPr>
              <w:t>Russian Federation</w:t>
            </w:r>
            <w:r w:rsidRPr="00F0096C">
              <w:rPr>
                <w:sz w:val="20"/>
                <w:szCs w:val="20"/>
              </w:rPr>
              <w:t>, Slovak Republic, Slovenia, Switzerland, Thailand, Turkey, Argentina, Canada, Hong Kong SAR, Netherl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AEE0F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Clu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F934B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8/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68AAF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About 6000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73DF6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4E878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B20B5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26404DC6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7A194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Alkan</w:t>
            </w:r>
            <w:proofErr w:type="spellEnd"/>
            <w:r w:rsidRPr="00F0096C">
              <w:rPr>
                <w:sz w:val="20"/>
                <w:szCs w:val="20"/>
              </w:rPr>
              <w:t xml:space="preserve"> &amp; </w:t>
            </w:r>
            <w:proofErr w:type="spellStart"/>
            <w:r w:rsidRPr="00F0096C">
              <w:rPr>
                <w:sz w:val="20"/>
                <w:szCs w:val="20"/>
              </w:rPr>
              <w:t>Meinck</w:t>
            </w:r>
            <w:proofErr w:type="spellEnd"/>
            <w:r w:rsidRPr="00F0096C">
              <w:rPr>
                <w:sz w:val="20"/>
                <w:szCs w:val="20"/>
              </w:rPr>
              <w:t>, 20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289389" w14:textId="63A7A28F" w:rsidR="00AD0DA4" w:rsidRPr="00F0096C" w:rsidRDefault="00AD0DA4" w:rsidP="00B819E3">
            <w:pPr>
              <w:jc w:val="center"/>
              <w:rPr>
                <w:sz w:val="20"/>
                <w:szCs w:val="20"/>
                <w:lang w:val="en-US"/>
              </w:rPr>
            </w:pPr>
            <w:r w:rsidRPr="00F0096C">
              <w:rPr>
                <w:sz w:val="20"/>
                <w:szCs w:val="20"/>
              </w:rPr>
              <w:t xml:space="preserve">Australia, Chile, Croatia, Czech Republic, Germany, South Korea, Lithuania, Norway, Poland, </w:t>
            </w:r>
            <w:r w:rsidRPr="00F0096C">
              <w:rPr>
                <w:sz w:val="21"/>
                <w:szCs w:val="21"/>
                <w:lang w:val="en-US"/>
              </w:rPr>
              <w:t>Russian Federation</w:t>
            </w:r>
            <w:r w:rsidRPr="00F0096C">
              <w:rPr>
                <w:sz w:val="20"/>
                <w:szCs w:val="20"/>
              </w:rPr>
              <w:t>, Slovak Republic, Slovenia, Thailand, Turkey, Canada, Denmark, Hong Kong SAR, Netherlands, Switzerland, Argent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B0A0FA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1C3EC3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A06B3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about 6000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3D4B63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81CFD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0FFBE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ICILS</w:t>
            </w:r>
            <w:r w:rsidRPr="00F0096C">
              <w:rPr>
                <w:sz w:val="20"/>
                <w:szCs w:val="20"/>
                <w:lang w:val="en-US"/>
              </w:rPr>
              <w:t xml:space="preserve"> </w:t>
            </w:r>
            <w:r w:rsidRPr="00F0096C">
              <w:rPr>
                <w:sz w:val="20"/>
                <w:szCs w:val="20"/>
              </w:rPr>
              <w:t>2013</w:t>
            </w:r>
          </w:p>
        </w:tc>
      </w:tr>
      <w:tr w:rsidR="00AD0DA4" w:rsidRPr="00F0096C" w14:paraId="4E908D3D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F471E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Aydin, 20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C1B37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Finland, South Ko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0F615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16BA93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005D1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472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F097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235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1B5EE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2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153B4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ICILS</w:t>
            </w:r>
            <w:r w:rsidRPr="00F0096C">
              <w:rPr>
                <w:sz w:val="20"/>
                <w:szCs w:val="20"/>
                <w:lang w:val="en-US"/>
              </w:rPr>
              <w:t xml:space="preserve"> </w:t>
            </w:r>
            <w:r w:rsidRPr="00F0096C">
              <w:rPr>
                <w:sz w:val="20"/>
                <w:szCs w:val="20"/>
              </w:rPr>
              <w:t>2018</w:t>
            </w:r>
          </w:p>
        </w:tc>
      </w:tr>
      <w:tr w:rsidR="00AD0DA4" w:rsidRPr="00F0096C" w14:paraId="7EDD1426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74F5A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lastRenderedPageBreak/>
              <w:t>Bokhove</w:t>
            </w:r>
            <w:proofErr w:type="spellEnd"/>
            <w:r w:rsidRPr="00F0096C">
              <w:rPr>
                <w:sz w:val="20"/>
                <w:szCs w:val="20"/>
              </w:rPr>
              <w:t>, 20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FC02A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South Ko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E2A5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Stratified ran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AB208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0AA09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251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C0D09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0F707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59B0B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ICILS</w:t>
            </w:r>
            <w:r w:rsidRPr="00F0096C">
              <w:rPr>
                <w:sz w:val="20"/>
                <w:szCs w:val="20"/>
                <w:lang w:val="en-US"/>
              </w:rPr>
              <w:t xml:space="preserve"> </w:t>
            </w:r>
            <w:r w:rsidRPr="00F0096C">
              <w:rPr>
                <w:sz w:val="20"/>
                <w:szCs w:val="20"/>
              </w:rPr>
              <w:t>2018</w:t>
            </w:r>
          </w:p>
        </w:tc>
      </w:tr>
      <w:tr w:rsidR="00AD0DA4" w:rsidRPr="00F0096C" w14:paraId="78204B4C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AF470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Calvani</w:t>
            </w:r>
            <w:proofErr w:type="spellEnd"/>
            <w:r w:rsidRPr="00F0096C">
              <w:rPr>
                <w:sz w:val="20"/>
                <w:szCs w:val="20"/>
              </w:rPr>
              <w:t xml:space="preserve"> et al., 20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601F1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967EB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91C50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 xml:space="preserve">Grade 9 &amp; 10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0FE203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05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E425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4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24C93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9391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3E4F3945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F58CF0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 xml:space="preserve">Davis &amp; </w:t>
            </w:r>
            <w:r w:rsidRPr="00F0096C">
              <w:rPr>
                <w:rFonts w:hint="eastAsia"/>
                <w:sz w:val="20"/>
                <w:szCs w:val="20"/>
              </w:rPr>
              <w:t>Dong,</w:t>
            </w:r>
            <w:r w:rsidRPr="00F0096C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2C7D13" w14:textId="77777777" w:rsidR="00AD0DA4" w:rsidRPr="00F0096C" w:rsidRDefault="00AD0DA4" w:rsidP="00B819E3">
            <w:pPr>
              <w:jc w:val="center"/>
              <w:rPr>
                <w:sz w:val="20"/>
                <w:szCs w:val="20"/>
                <w:lang w:val="en-US"/>
              </w:rPr>
            </w:pPr>
            <w:r w:rsidRPr="00F0096C">
              <w:rPr>
                <w:sz w:val="20"/>
                <w:szCs w:val="20"/>
              </w:rPr>
              <w:t xml:space="preserve">Australia, Chile, Croatia, Czech Republic, Denmark, Germany, Hong Kong SAR, South Korea, Lithuania, Netherlands, Norway, Canada, Poland, </w:t>
            </w:r>
            <w:r w:rsidRPr="00F0096C">
              <w:rPr>
                <w:sz w:val="21"/>
                <w:szCs w:val="21"/>
                <w:lang w:val="en-US"/>
              </w:rPr>
              <w:t>Russian Federation</w:t>
            </w:r>
            <w:r w:rsidRPr="00F0096C">
              <w:rPr>
                <w:sz w:val="20"/>
                <w:szCs w:val="20"/>
              </w:rPr>
              <w:t>, Slovak Republic, Slovenia, Thailand, Turke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C709F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Clu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D6D85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8/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3692F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4723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0F64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E4045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883B1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ICILS</w:t>
            </w:r>
            <w:r w:rsidRPr="00F0096C">
              <w:rPr>
                <w:sz w:val="20"/>
                <w:szCs w:val="20"/>
                <w:lang w:val="en-US"/>
              </w:rPr>
              <w:t xml:space="preserve"> </w:t>
            </w:r>
            <w:r w:rsidRPr="00F0096C">
              <w:rPr>
                <w:sz w:val="20"/>
                <w:szCs w:val="20"/>
              </w:rPr>
              <w:t>2013</w:t>
            </w:r>
          </w:p>
        </w:tc>
      </w:tr>
      <w:tr w:rsidR="00AD0DA4" w:rsidRPr="00F0096C" w14:paraId="6EBF99C3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54DF1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Ercikan</w:t>
            </w:r>
            <w:proofErr w:type="spellEnd"/>
            <w:r w:rsidRPr="00F0096C">
              <w:rPr>
                <w:sz w:val="20"/>
                <w:szCs w:val="20"/>
              </w:rPr>
              <w:t xml:space="preserve"> et al.,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FF32B9" w14:textId="77777777" w:rsidR="00AD0DA4" w:rsidRPr="00F0096C" w:rsidRDefault="00AD0DA4" w:rsidP="00B819E3">
            <w:pPr>
              <w:jc w:val="center"/>
              <w:rPr>
                <w:sz w:val="20"/>
                <w:szCs w:val="20"/>
                <w:lang w:val="en-US"/>
              </w:rPr>
            </w:pPr>
            <w:r w:rsidRPr="00F0096C">
              <w:rPr>
                <w:sz w:val="20"/>
                <w:szCs w:val="20"/>
              </w:rPr>
              <w:t xml:space="preserve">Australia, Chile, Croatia, Czech Republic, Denmark, Germany, South Korea, Lithuania, Norway, Netherlands, Poland, </w:t>
            </w:r>
            <w:r w:rsidRPr="00F0096C">
              <w:rPr>
                <w:sz w:val="21"/>
                <w:szCs w:val="21"/>
                <w:lang w:val="en-US"/>
              </w:rPr>
              <w:t>Russian Federation</w:t>
            </w:r>
            <w:r w:rsidRPr="00F0096C">
              <w:rPr>
                <w:sz w:val="20"/>
                <w:szCs w:val="20"/>
              </w:rPr>
              <w:t>, Slovak Republic, Slovenia, Switzerland, Thailand, Turkey, Hong Kong SAR, Argentina, Cana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49B3F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Clu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8A8510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8/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1FB1B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0CF4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4DD4C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E8B04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ICILS</w:t>
            </w:r>
            <w:r w:rsidRPr="00F0096C">
              <w:rPr>
                <w:sz w:val="20"/>
                <w:szCs w:val="20"/>
                <w:lang w:val="en-US"/>
              </w:rPr>
              <w:t xml:space="preserve"> </w:t>
            </w:r>
            <w:r w:rsidRPr="00F0096C">
              <w:rPr>
                <w:sz w:val="20"/>
                <w:szCs w:val="20"/>
              </w:rPr>
              <w:t>2013</w:t>
            </w:r>
          </w:p>
        </w:tc>
      </w:tr>
      <w:tr w:rsidR="00AD0DA4" w:rsidRPr="00F0096C" w14:paraId="37EA2DB8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7AC55A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Fraillon</w:t>
            </w:r>
            <w:proofErr w:type="spellEnd"/>
            <w:r w:rsidRPr="00F0096C">
              <w:rPr>
                <w:sz w:val="20"/>
                <w:szCs w:val="20"/>
              </w:rPr>
              <w:t xml:space="preserve"> et al., 2014 (ICILS 20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F1DCBF" w14:textId="77777777" w:rsidR="00AD0DA4" w:rsidRPr="00F0096C" w:rsidRDefault="00AD0DA4" w:rsidP="00B819E3">
            <w:pPr>
              <w:jc w:val="center"/>
              <w:rPr>
                <w:sz w:val="20"/>
                <w:szCs w:val="20"/>
                <w:lang w:val="en-US"/>
              </w:rPr>
            </w:pPr>
            <w:r w:rsidRPr="00F0096C">
              <w:rPr>
                <w:sz w:val="20"/>
                <w:szCs w:val="20"/>
              </w:rPr>
              <w:t xml:space="preserve">Australia, Chile, Croatia, Czech Republic, Denmark, Germany, South Korea, Lithuania, Norway, Poland, </w:t>
            </w:r>
            <w:r w:rsidRPr="00F0096C">
              <w:rPr>
                <w:sz w:val="21"/>
                <w:szCs w:val="21"/>
                <w:lang w:val="en-US"/>
              </w:rPr>
              <w:t>Russian Federation</w:t>
            </w:r>
            <w:r w:rsidRPr="00F0096C">
              <w:rPr>
                <w:sz w:val="20"/>
                <w:szCs w:val="20"/>
              </w:rPr>
              <w:t>, Slovak Republic, Slovenia, Switzerland, Thailand, Turkey, Argentina, Canada, Hong Kong SAR, Netherl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E571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Clu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4EEC2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8/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C7AC1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About 60,00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214F6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297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F0484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305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12DE6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167E37EC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E8B6B3" w14:textId="77777777" w:rsidR="00AD0DA4" w:rsidRPr="00F0096C" w:rsidRDefault="00AD0DA4" w:rsidP="00B819E3">
            <w:pPr>
              <w:jc w:val="center"/>
              <w:rPr>
                <w:sz w:val="20"/>
                <w:szCs w:val="20"/>
                <w:lang w:val="fr-FR"/>
              </w:rPr>
            </w:pPr>
            <w:proofErr w:type="spellStart"/>
            <w:r w:rsidRPr="00F0096C">
              <w:rPr>
                <w:sz w:val="20"/>
                <w:szCs w:val="20"/>
                <w:lang w:val="fr-FR"/>
              </w:rPr>
              <w:t>Fraillon</w:t>
            </w:r>
            <w:proofErr w:type="spellEnd"/>
            <w:r w:rsidRPr="00F0096C">
              <w:rPr>
                <w:sz w:val="20"/>
                <w:szCs w:val="20"/>
                <w:lang w:val="fr-FR"/>
              </w:rPr>
              <w:t xml:space="preserve"> et al., 2015 (NAP-ICTL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B5B61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Austra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183C2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Clu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8277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6 &amp; 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ED9C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056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1536B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538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E1677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5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4A4D2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5628FB29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34040C" w14:textId="77777777" w:rsidR="00AD0DA4" w:rsidRPr="00F0096C" w:rsidRDefault="00AD0DA4" w:rsidP="00B819E3">
            <w:pPr>
              <w:jc w:val="center"/>
              <w:rPr>
                <w:sz w:val="20"/>
                <w:szCs w:val="20"/>
                <w:lang w:val="fr-FR"/>
              </w:rPr>
            </w:pPr>
            <w:proofErr w:type="spellStart"/>
            <w:r w:rsidRPr="00F0096C">
              <w:rPr>
                <w:sz w:val="20"/>
                <w:szCs w:val="20"/>
                <w:lang w:val="fr-FR"/>
              </w:rPr>
              <w:t>Fraillon</w:t>
            </w:r>
            <w:proofErr w:type="spellEnd"/>
            <w:r w:rsidRPr="00F0096C">
              <w:rPr>
                <w:sz w:val="20"/>
                <w:szCs w:val="20"/>
                <w:lang w:val="fr-FR"/>
              </w:rPr>
              <w:t xml:space="preserve"> et al., 2018 (NAP-ICTL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BF36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Austra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04EB30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Clu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BF997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6 &amp; 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6FE61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032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D9E09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49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8A909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5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DAF65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70B81621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383D6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lastRenderedPageBreak/>
              <w:t>Fraillon</w:t>
            </w:r>
            <w:proofErr w:type="spellEnd"/>
            <w:r w:rsidRPr="00F0096C">
              <w:rPr>
                <w:sz w:val="20"/>
                <w:szCs w:val="20"/>
              </w:rPr>
              <w:t xml:space="preserve"> et al., 2020 (ICILS 201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981BF0" w14:textId="77777777" w:rsidR="00AD0DA4" w:rsidRPr="00F0096C" w:rsidRDefault="00AD0DA4" w:rsidP="00B819E3">
            <w:pPr>
              <w:jc w:val="center"/>
              <w:rPr>
                <w:sz w:val="20"/>
                <w:szCs w:val="20"/>
                <w:lang w:val="en-US"/>
              </w:rPr>
            </w:pPr>
            <w:r w:rsidRPr="00F0096C">
              <w:rPr>
                <w:sz w:val="20"/>
                <w:szCs w:val="20"/>
              </w:rPr>
              <w:t xml:space="preserve">Chile, Denmark, Finland, France, Germany, Italy, Kazakhstan, South Korea, Luxembourg, Portugal, The United States, Uruguay, </w:t>
            </w:r>
            <w:r w:rsidRPr="00F0096C">
              <w:rPr>
                <w:sz w:val="21"/>
                <w:szCs w:val="21"/>
                <w:lang w:val="en-US"/>
              </w:rPr>
              <w:t>Russian Fede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74B4B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Clu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455A9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B1672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4656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CE957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226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48B15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23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C8A03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69BDC9AE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35E540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Gnambs</w:t>
            </w:r>
            <w:proofErr w:type="spellEnd"/>
            <w:r w:rsidRPr="00F0096C">
              <w:rPr>
                <w:sz w:val="20"/>
                <w:szCs w:val="20"/>
              </w:rPr>
              <w:t>, 20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A8AC6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erman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EBCC2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Stratified ran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04E0D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9 &amp; 1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329A09" w14:textId="44AE1F5A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3943 (Time 1), 5407 (Time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4BFD6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6927 (Time 1), 2920 (Time 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44F96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7016 (Time 1), 2487 (Time 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021C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609EBF2D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EEFCF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Gui</w:t>
            </w:r>
            <w:proofErr w:type="spellEnd"/>
            <w:r w:rsidRPr="00F0096C">
              <w:rPr>
                <w:sz w:val="20"/>
                <w:szCs w:val="20"/>
              </w:rPr>
              <w:t xml:space="preserve"> &amp; </w:t>
            </w:r>
            <w:proofErr w:type="spellStart"/>
            <w:r w:rsidRPr="00F0096C">
              <w:rPr>
                <w:sz w:val="20"/>
                <w:szCs w:val="20"/>
              </w:rPr>
              <w:t>Argentin</w:t>
            </w:r>
            <w:proofErr w:type="spellEnd"/>
            <w:r w:rsidRPr="00F0096C">
              <w:rPr>
                <w:sz w:val="20"/>
                <w:szCs w:val="20"/>
              </w:rPr>
              <w:t>, 20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6C5B83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FF961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Strat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2EDB7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A5FA2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98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7BBF7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49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CB20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F5F40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18AE442C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9021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Hatlevik</w:t>
            </w:r>
            <w:proofErr w:type="spellEnd"/>
            <w:r w:rsidRPr="00F0096C">
              <w:rPr>
                <w:sz w:val="20"/>
                <w:szCs w:val="20"/>
              </w:rPr>
              <w:t xml:space="preserve"> &amp; </w:t>
            </w:r>
            <w:proofErr w:type="spellStart"/>
            <w:r w:rsidRPr="00F0096C">
              <w:rPr>
                <w:sz w:val="20"/>
                <w:szCs w:val="20"/>
              </w:rPr>
              <w:t>Christophersen</w:t>
            </w:r>
            <w:proofErr w:type="spellEnd"/>
            <w:r w:rsidRPr="00F0096C">
              <w:rPr>
                <w:sz w:val="20"/>
                <w:szCs w:val="20"/>
              </w:rPr>
              <w:t>, 20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71A63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Nor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02438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E4764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99F6B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408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9A4CB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20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7E66A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2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34911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6CE79585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79FD4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Hatlevik</w:t>
            </w:r>
            <w:proofErr w:type="spellEnd"/>
            <w:r w:rsidRPr="00F0096C">
              <w:rPr>
                <w:sz w:val="20"/>
                <w:szCs w:val="20"/>
              </w:rPr>
              <w:t xml:space="preserve"> et al., 20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F6C74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Nor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483FC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Convenience (e.g., voluntee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C332E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845C3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79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D2D92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8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E1EDA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8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67384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6EABE698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00E53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Hatlevik</w:t>
            </w:r>
            <w:proofErr w:type="spellEnd"/>
            <w:r w:rsidRPr="00F0096C">
              <w:rPr>
                <w:sz w:val="20"/>
                <w:szCs w:val="20"/>
              </w:rPr>
              <w:t xml:space="preserve"> et al., 20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12352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Nor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8D2EE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Ran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4DD7D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Age</w:t>
            </w:r>
            <w:r w:rsidRPr="00F0096C">
              <w:rPr>
                <w:sz w:val="20"/>
                <w:szCs w:val="20"/>
                <w:lang w:val="en-US"/>
              </w:rPr>
              <w:t>d</w:t>
            </w:r>
            <w:r w:rsidRPr="00F0096C">
              <w:rPr>
                <w:sz w:val="20"/>
                <w:szCs w:val="20"/>
              </w:rPr>
              <w:t xml:space="preserve"> 15-1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5E57A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91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5587D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46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4A468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4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81BFE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0D698885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BA41B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Hatlevik</w:t>
            </w:r>
            <w:proofErr w:type="spellEnd"/>
            <w:r w:rsidRPr="00F0096C">
              <w:rPr>
                <w:sz w:val="20"/>
                <w:szCs w:val="20"/>
              </w:rPr>
              <w:t xml:space="preserve"> et al.,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77E3EC" w14:textId="77777777" w:rsidR="00AD0DA4" w:rsidRPr="00F0096C" w:rsidRDefault="00AD0DA4" w:rsidP="00B819E3">
            <w:pPr>
              <w:jc w:val="center"/>
              <w:rPr>
                <w:sz w:val="20"/>
                <w:szCs w:val="20"/>
                <w:lang w:val="en-US"/>
              </w:rPr>
            </w:pPr>
            <w:r w:rsidRPr="00F0096C">
              <w:rPr>
                <w:sz w:val="20"/>
                <w:szCs w:val="20"/>
              </w:rPr>
              <w:t xml:space="preserve">Australia, Chile, Croatia, Czech Republic, Denmark, Germany, South Korea, Lithuania, Norway, Poland, </w:t>
            </w:r>
            <w:r w:rsidRPr="00F0096C">
              <w:rPr>
                <w:sz w:val="21"/>
                <w:szCs w:val="21"/>
                <w:lang w:val="en-US"/>
              </w:rPr>
              <w:t>Russian Federation</w:t>
            </w:r>
            <w:r w:rsidRPr="00F0096C">
              <w:rPr>
                <w:sz w:val="20"/>
                <w:szCs w:val="20"/>
              </w:rPr>
              <w:t>, Slovak Republic, Slovenia, Turke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6F916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Strat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2AE16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8/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153DD3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4591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F19D9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37B72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7ADC7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ICILS</w:t>
            </w:r>
            <w:r w:rsidRPr="00F0096C">
              <w:rPr>
                <w:sz w:val="20"/>
                <w:szCs w:val="20"/>
                <w:lang w:val="en-US"/>
              </w:rPr>
              <w:t xml:space="preserve"> </w:t>
            </w:r>
            <w:r w:rsidRPr="00F0096C">
              <w:rPr>
                <w:sz w:val="20"/>
                <w:szCs w:val="20"/>
              </w:rPr>
              <w:t>2013</w:t>
            </w:r>
          </w:p>
        </w:tc>
      </w:tr>
      <w:tr w:rsidR="00AD0DA4" w:rsidRPr="00F0096C" w14:paraId="336BCAEA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A7196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Heldt</w:t>
            </w:r>
            <w:proofErr w:type="spellEnd"/>
            <w:r w:rsidRPr="00F0096C">
              <w:rPr>
                <w:sz w:val="20"/>
                <w:szCs w:val="20"/>
              </w:rPr>
              <w:t xml:space="preserve"> et al.,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85678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Czech Republic, Denmark, German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E1258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692EB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2F72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323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41767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6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6B0D3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5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E62023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ICILS</w:t>
            </w:r>
            <w:r w:rsidRPr="00F0096C">
              <w:rPr>
                <w:sz w:val="20"/>
                <w:szCs w:val="20"/>
                <w:lang w:val="en-US"/>
              </w:rPr>
              <w:t xml:space="preserve"> </w:t>
            </w:r>
            <w:r w:rsidRPr="00F0096C">
              <w:rPr>
                <w:sz w:val="20"/>
                <w:szCs w:val="20"/>
              </w:rPr>
              <w:t>2013</w:t>
            </w:r>
          </w:p>
        </w:tc>
      </w:tr>
      <w:tr w:rsidR="00AD0DA4" w:rsidRPr="00F0096C" w14:paraId="0A8CC2B2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543193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Hohlfeld</w:t>
            </w:r>
            <w:proofErr w:type="spellEnd"/>
            <w:r w:rsidRPr="00F0096C">
              <w:rPr>
                <w:sz w:val="20"/>
                <w:szCs w:val="20"/>
              </w:rPr>
              <w:t xml:space="preserve"> et al., 20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FEA19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The United Sta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89880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Strat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53A0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00208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51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ED540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76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BD811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0DFC1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537D58A5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15CCF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Hutchison et al., 20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647F83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The United Sta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7C9A6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Purposef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3B7A9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4 &amp; 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DBD12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26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358C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6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A27A9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454BE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46768C49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BEA49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Ihme</w:t>
            </w:r>
            <w:proofErr w:type="spellEnd"/>
            <w:r w:rsidRPr="00F0096C">
              <w:rPr>
                <w:sz w:val="20"/>
                <w:szCs w:val="20"/>
              </w:rPr>
              <w:t xml:space="preserve"> et al., 20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BCBE85" w14:textId="77777777" w:rsidR="00AD0DA4" w:rsidRPr="00F0096C" w:rsidRDefault="00AD0DA4" w:rsidP="00B819E3">
            <w:pPr>
              <w:jc w:val="center"/>
              <w:rPr>
                <w:sz w:val="20"/>
                <w:szCs w:val="20"/>
                <w:lang w:val="en-US"/>
              </w:rPr>
            </w:pPr>
            <w:r w:rsidRPr="00F0096C">
              <w:rPr>
                <w:sz w:val="20"/>
                <w:szCs w:val="20"/>
              </w:rPr>
              <w:t>Germany, Denmark, Norway, Netherlands, Switzer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E5DEB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9DE99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8/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185C1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185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2BF3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60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BDA1E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5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8F25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ICILS</w:t>
            </w:r>
            <w:r w:rsidRPr="00F0096C">
              <w:rPr>
                <w:sz w:val="20"/>
                <w:szCs w:val="20"/>
                <w:lang w:val="en-US"/>
              </w:rPr>
              <w:t xml:space="preserve"> </w:t>
            </w:r>
            <w:r w:rsidRPr="00F0096C">
              <w:rPr>
                <w:sz w:val="20"/>
                <w:szCs w:val="20"/>
              </w:rPr>
              <w:t>2013</w:t>
            </w:r>
          </w:p>
        </w:tc>
      </w:tr>
      <w:tr w:rsidR="00AD0DA4" w:rsidRPr="00F0096C" w14:paraId="08EB7D7F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F0B6B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Jin</w:t>
            </w:r>
            <w:proofErr w:type="spellEnd"/>
            <w:r w:rsidRPr="00F0096C">
              <w:rPr>
                <w:sz w:val="20"/>
                <w:szCs w:val="20"/>
              </w:rPr>
              <w:t xml:space="preserve"> et al.,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DA3E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Hong Kong S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A5BB9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19A40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3, 7, &amp; 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B6B87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98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D0C810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0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97E54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9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42C77A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D</w:t>
            </w:r>
            <w:r w:rsidRPr="00F0096C">
              <w:rPr>
                <w:rFonts w:hint="eastAsia"/>
                <w:sz w:val="20"/>
                <w:szCs w:val="20"/>
              </w:rPr>
              <w:t>igital</w:t>
            </w:r>
            <w:r w:rsidRPr="00F0096C">
              <w:rPr>
                <w:sz w:val="20"/>
                <w:szCs w:val="20"/>
              </w:rPr>
              <w:t xml:space="preserve"> Citizenship </w:t>
            </w:r>
            <w:r w:rsidRPr="00F0096C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AD0DA4" w:rsidRPr="00F0096C" w14:paraId="0B921957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3A335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Kaarakainen</w:t>
            </w:r>
            <w:proofErr w:type="spellEnd"/>
            <w:r w:rsidRPr="00F0096C">
              <w:rPr>
                <w:sz w:val="20"/>
                <w:szCs w:val="20"/>
              </w:rPr>
              <w:t xml:space="preserve"> et al.,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D1B33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Fin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5B19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0B529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Age</w:t>
            </w:r>
            <w:r w:rsidRPr="00F0096C">
              <w:rPr>
                <w:sz w:val="20"/>
                <w:szCs w:val="20"/>
                <w:lang w:val="en-US"/>
              </w:rPr>
              <w:t>d</w:t>
            </w:r>
            <w:r w:rsidRPr="00F0096C">
              <w:rPr>
                <w:sz w:val="20"/>
                <w:szCs w:val="20"/>
              </w:rPr>
              <w:t xml:space="preserve"> 12-2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D199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315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7AA2E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52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90A0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6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1B323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1A8AC18E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E2C6F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lastRenderedPageBreak/>
              <w:t>Karpiński</w:t>
            </w:r>
            <w:proofErr w:type="spellEnd"/>
            <w:r w:rsidRPr="00F0096C">
              <w:rPr>
                <w:sz w:val="20"/>
                <w:szCs w:val="20"/>
              </w:rPr>
              <w:t xml:space="preserve"> et al., 20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F8D471" w14:textId="77777777" w:rsidR="00AD0DA4" w:rsidRPr="00F0096C" w:rsidRDefault="00AD0DA4" w:rsidP="00B819E3">
            <w:pPr>
              <w:jc w:val="center"/>
              <w:rPr>
                <w:sz w:val="20"/>
                <w:szCs w:val="20"/>
                <w:lang w:val="en-US"/>
              </w:rPr>
            </w:pPr>
            <w:r w:rsidRPr="00F0096C">
              <w:rPr>
                <w:sz w:val="20"/>
                <w:szCs w:val="20"/>
              </w:rPr>
              <w:t xml:space="preserve">Denmark, </w:t>
            </w:r>
            <w:r w:rsidRPr="00F0096C">
              <w:rPr>
                <w:sz w:val="21"/>
                <w:szCs w:val="21"/>
                <w:lang w:val="en-US"/>
              </w:rPr>
              <w:t>Russian Federation</w:t>
            </w:r>
            <w:r w:rsidRPr="00F0096C">
              <w:rPr>
                <w:sz w:val="20"/>
                <w:szCs w:val="20"/>
              </w:rPr>
              <w:t>, South Korea, Finland, The United States, Germany, Portugal, France, Luxembourg, Chile, Italy, Uruguay, Kazakhst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AC88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EC6000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BC23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4040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7304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94857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CFEB8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ICILS 2013</w:t>
            </w:r>
          </w:p>
        </w:tc>
      </w:tr>
      <w:tr w:rsidR="00AD0DA4" w:rsidRPr="00F0096C" w14:paraId="47C91E8D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302A9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Kim et al., 20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DDEF8A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South Ko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3B6C6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Stratified ran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BB95F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4-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762FE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176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1889B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55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67C7F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6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6EEEB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24951BFB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A5DDE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Kim et al., 20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3F39E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South Ko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9DB30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Stratified ran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E9F86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4-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EB2743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2504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4E16B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24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CB7C5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2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6D34F3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6E182DAD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5F2D8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Kuhlemeier</w:t>
            </w:r>
            <w:proofErr w:type="spellEnd"/>
            <w:r w:rsidRPr="00F0096C">
              <w:rPr>
                <w:sz w:val="20"/>
                <w:szCs w:val="20"/>
              </w:rPr>
              <w:t xml:space="preserve"> &amp; </w:t>
            </w:r>
            <w:proofErr w:type="spellStart"/>
            <w:r w:rsidRPr="00F0096C">
              <w:rPr>
                <w:sz w:val="20"/>
                <w:szCs w:val="20"/>
              </w:rPr>
              <w:t>Hemker</w:t>
            </w:r>
            <w:proofErr w:type="spellEnd"/>
            <w:r w:rsidRPr="00F0096C">
              <w:rPr>
                <w:sz w:val="20"/>
                <w:szCs w:val="20"/>
              </w:rPr>
              <w:t>, 20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62302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Netherl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DDB35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Stratified ran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35D76A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7 &amp; 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95CA0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234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739A0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1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E8B63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A3343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44C2D750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D292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 xml:space="preserve">Law et al., 2022 </w:t>
            </w:r>
          </w:p>
          <w:p w14:paraId="183FA46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(</w:t>
            </w:r>
            <w:r w:rsidRPr="00F0096C">
              <w:rPr>
                <w:sz w:val="20"/>
                <w:szCs w:val="20"/>
                <w:lang w:val="en-US"/>
              </w:rPr>
              <w:t>Digital Citizenship 2022</w:t>
            </w:r>
            <w:r w:rsidRPr="00F0096C">
              <w:rPr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925C2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Hong Kong S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E63D7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Stratified ran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14E1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5, 9 &amp; 1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AD508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97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F6F6C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66F34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0F990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780D6FE1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AF54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Lazonder</w:t>
            </w:r>
            <w:proofErr w:type="spellEnd"/>
            <w:r w:rsidRPr="00F0096C">
              <w:rPr>
                <w:sz w:val="20"/>
                <w:szCs w:val="20"/>
              </w:rPr>
              <w:t xml:space="preserve"> et al.,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3056C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Nether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7DA353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EF9D3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5 &amp; 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70113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5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504B1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5D4D0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5FFA2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4D08623E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89FB4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Li &amp; Ranieri, 20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79CC40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Mainland 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D9DF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Ran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C13FE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9</w:t>
            </w:r>
            <w:r w:rsidRPr="00F0096C">
              <w:rPr>
                <w:rFonts w:ascii="Calibri" w:hAnsi="Calibri" w:cs="Calibri"/>
                <w:sz w:val="20"/>
                <w:szCs w:val="20"/>
              </w:rPr>
              <w:t> </w:t>
            </w:r>
            <w:r w:rsidRPr="00F0096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BE605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31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8272A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4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76097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57453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17DA0BDC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ADD4F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Liang et al., 20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D0E06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Hong Kong S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3D97D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Ran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838A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A2350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64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DA6AD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3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41DDF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ED7CD0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2C11E0CA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05B7A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Majid et al.,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63A5D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Singap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DDDB9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Ran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EB37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785E4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330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C5DFE0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4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2A678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D3312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0D6A3145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E978A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 xml:space="preserve">Nygren &amp; </w:t>
            </w:r>
            <w:proofErr w:type="spellStart"/>
            <w:r w:rsidRPr="00F0096C">
              <w:rPr>
                <w:sz w:val="20"/>
                <w:szCs w:val="20"/>
              </w:rPr>
              <w:t>Guath</w:t>
            </w:r>
            <w:proofErr w:type="spellEnd"/>
            <w:r w:rsidRPr="00F0096C">
              <w:rPr>
                <w:sz w:val="20"/>
                <w:szCs w:val="20"/>
              </w:rPr>
              <w:t>,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C58AC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Swed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691F3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Convenience (e.g., voluntee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E0ADD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Age</w:t>
            </w:r>
            <w:r w:rsidRPr="00F0096C">
              <w:rPr>
                <w:sz w:val="20"/>
                <w:szCs w:val="20"/>
                <w:lang w:val="en-US"/>
              </w:rPr>
              <w:t>d</w:t>
            </w:r>
            <w:r w:rsidRPr="00F0096C">
              <w:rPr>
                <w:sz w:val="20"/>
                <w:szCs w:val="20"/>
              </w:rPr>
              <w:t xml:space="preserve"> 16-1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7B12C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44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8B991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2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7C971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BD2CB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515E5A" w14:paraId="43F48ECD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F0D90B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Pagani et al., 20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C33E9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44ADD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Stratified ran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CD4D5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E078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46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14CED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7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4F07E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6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EF4346" w14:textId="66F58A8C" w:rsidR="00AD0DA4" w:rsidRPr="00F0096C" w:rsidRDefault="00AD0DA4" w:rsidP="00B819E3">
            <w:pPr>
              <w:jc w:val="center"/>
              <w:rPr>
                <w:sz w:val="20"/>
                <w:szCs w:val="20"/>
                <w:lang w:val="en-US"/>
              </w:rPr>
            </w:pPr>
            <w:r w:rsidRPr="00F0096C">
              <w:rPr>
                <w:sz w:val="20"/>
                <w:szCs w:val="20"/>
              </w:rPr>
              <w:t>(1) Previous empirical study conducted by the same author; (2) Italian national institute for the evaluation of the school system (INVALSI)</w:t>
            </w:r>
          </w:p>
        </w:tc>
      </w:tr>
      <w:tr w:rsidR="00AD0DA4" w:rsidRPr="00F0096C" w14:paraId="5D2BECC5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17150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lastRenderedPageBreak/>
              <w:t>Pan et al., 20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8F97F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Hong Kong S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C5F5C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73010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5, 9, &amp; 1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FC322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96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1DDC1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92105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8A92B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  <w:lang w:val="en-US"/>
              </w:rPr>
              <w:t xml:space="preserve">Digital Citizenship </w:t>
            </w:r>
            <w:r w:rsidRPr="00F0096C">
              <w:rPr>
                <w:sz w:val="20"/>
                <w:szCs w:val="20"/>
              </w:rPr>
              <w:t>2020</w:t>
            </w:r>
          </w:p>
        </w:tc>
      </w:tr>
      <w:tr w:rsidR="00AD0DA4" w:rsidRPr="00F0096C" w14:paraId="19D2D7CE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271D6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Punter et al., 20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A0D2F5" w14:textId="77777777" w:rsidR="00AD0DA4" w:rsidRPr="00F0096C" w:rsidRDefault="00AD0DA4" w:rsidP="00B819E3">
            <w:pPr>
              <w:jc w:val="center"/>
              <w:rPr>
                <w:sz w:val="20"/>
                <w:szCs w:val="20"/>
                <w:lang w:val="en-US"/>
              </w:rPr>
            </w:pPr>
            <w:r w:rsidRPr="00F0096C">
              <w:rPr>
                <w:sz w:val="20"/>
                <w:szCs w:val="20"/>
              </w:rPr>
              <w:t>Czech Republic, Poland, Norway, Netherlands, Germany, Slovak Republic, Croatia, Slovenia, Lithu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CA04A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Ran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215A0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8/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888767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2513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BF5CB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23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550B0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27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952C5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ICILS</w:t>
            </w:r>
            <w:r w:rsidRPr="00F0096C">
              <w:rPr>
                <w:sz w:val="20"/>
                <w:szCs w:val="20"/>
                <w:lang w:val="en-US"/>
              </w:rPr>
              <w:t xml:space="preserve"> </w:t>
            </w:r>
            <w:r w:rsidRPr="00F0096C">
              <w:rPr>
                <w:sz w:val="20"/>
                <w:szCs w:val="20"/>
              </w:rPr>
              <w:t>2013</w:t>
            </w:r>
          </w:p>
        </w:tc>
      </w:tr>
      <w:tr w:rsidR="00AD0DA4" w:rsidRPr="00F0096C" w14:paraId="5EF08CA5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ADB75A" w14:textId="77777777" w:rsidR="00AD0DA4" w:rsidRPr="00F0096C" w:rsidRDefault="00AD0DA4" w:rsidP="00B819E3">
            <w:pPr>
              <w:jc w:val="center"/>
              <w:rPr>
                <w:sz w:val="20"/>
                <w:szCs w:val="20"/>
                <w:lang w:val="en-US"/>
              </w:rPr>
            </w:pPr>
            <w:r w:rsidRPr="00F0096C">
              <w:rPr>
                <w:sz w:val="20"/>
                <w:szCs w:val="20"/>
              </w:rPr>
              <w:t>Reichert et al., 2020 (</w:t>
            </w:r>
            <w:r w:rsidRPr="00F0096C">
              <w:rPr>
                <w:sz w:val="20"/>
                <w:szCs w:val="20"/>
                <w:lang w:val="en-US"/>
              </w:rPr>
              <w:t xml:space="preserve">Digital Citizenship </w:t>
            </w:r>
            <w:r w:rsidRPr="00F0096C">
              <w:rPr>
                <w:sz w:val="20"/>
                <w:szCs w:val="20"/>
              </w:rPr>
              <w:t>20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5FD66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Hong Kong S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B11E0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Stratified ran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DA195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3, 7 &amp; 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0AB87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204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32D8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0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0689C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9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DF98AA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15CD850B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507C7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Ritzhaupt</w:t>
            </w:r>
            <w:proofErr w:type="spellEnd"/>
            <w:r w:rsidRPr="00F0096C">
              <w:rPr>
                <w:sz w:val="20"/>
                <w:szCs w:val="20"/>
              </w:rPr>
              <w:t xml:space="preserve"> et al., 20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C2E77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The United Sta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36E06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4C9CC6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6</w:t>
            </w:r>
            <w:r w:rsidRPr="00F0096C">
              <w:rPr>
                <w:rFonts w:hint="eastAsia"/>
                <w:sz w:val="20"/>
                <w:szCs w:val="20"/>
              </w:rPr>
              <w:t>,</w:t>
            </w:r>
            <w:r w:rsidRPr="00F0096C">
              <w:rPr>
                <w:sz w:val="20"/>
                <w:szCs w:val="20"/>
                <w:lang w:val="en-US"/>
              </w:rPr>
              <w:t xml:space="preserve"> 7 &amp; 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27365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599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C7C5A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29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1B4CE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2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6138D0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  <w:tr w:rsidR="00AD0DA4" w:rsidRPr="00F0096C" w14:paraId="5BB89F76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75A5AE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Rohatgi et al., 20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61BDE8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Nor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BF41E0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4F0AFC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Grade 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552D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243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28E90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2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7FF42D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C74541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ICILS</w:t>
            </w:r>
            <w:r w:rsidRPr="00F0096C">
              <w:rPr>
                <w:sz w:val="20"/>
                <w:szCs w:val="20"/>
                <w:lang w:val="en-US"/>
              </w:rPr>
              <w:t xml:space="preserve"> </w:t>
            </w:r>
            <w:r w:rsidRPr="00F0096C">
              <w:rPr>
                <w:sz w:val="20"/>
                <w:szCs w:val="20"/>
              </w:rPr>
              <w:t>2013</w:t>
            </w:r>
          </w:p>
        </w:tc>
      </w:tr>
      <w:tr w:rsidR="00AD0DA4" w:rsidRPr="00F0096C" w14:paraId="34419C58" w14:textId="77777777" w:rsidTr="00B819E3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54CA4B5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proofErr w:type="spellStart"/>
            <w:r w:rsidRPr="00F0096C">
              <w:rPr>
                <w:sz w:val="20"/>
                <w:szCs w:val="20"/>
              </w:rPr>
              <w:t>Tomczyk</w:t>
            </w:r>
            <w:proofErr w:type="spellEnd"/>
            <w:r w:rsidRPr="00F0096C">
              <w:rPr>
                <w:sz w:val="20"/>
                <w:szCs w:val="20"/>
              </w:rPr>
              <w:t xml:space="preserve"> &amp; Eger, 202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6FB8D112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Pol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20398D8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Rando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5AF78D1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Age</w:t>
            </w:r>
            <w:r w:rsidRPr="00F0096C">
              <w:rPr>
                <w:sz w:val="20"/>
                <w:szCs w:val="20"/>
                <w:lang w:val="en-US"/>
              </w:rPr>
              <w:t>d</w:t>
            </w:r>
            <w:r w:rsidRPr="00F0096C">
              <w:rPr>
                <w:sz w:val="20"/>
                <w:szCs w:val="20"/>
              </w:rPr>
              <w:t xml:space="preserve"> 15-2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65EDBB9F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1693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6C43A909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84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7AB8BC25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8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1C16DDA4" w14:textId="77777777" w:rsidR="00AD0DA4" w:rsidRPr="00F0096C" w:rsidRDefault="00AD0DA4" w:rsidP="00B819E3">
            <w:pPr>
              <w:jc w:val="center"/>
              <w:rPr>
                <w:sz w:val="20"/>
                <w:szCs w:val="20"/>
              </w:rPr>
            </w:pPr>
            <w:r w:rsidRPr="00F0096C">
              <w:rPr>
                <w:sz w:val="20"/>
                <w:szCs w:val="20"/>
              </w:rPr>
              <w:t>-</w:t>
            </w:r>
          </w:p>
        </w:tc>
      </w:tr>
    </w:tbl>
    <w:p w14:paraId="19D8410E" w14:textId="70275F61" w:rsidR="007331A3" w:rsidRPr="009614A6" w:rsidRDefault="00AD0DA4" w:rsidP="00C56C04">
      <w:pPr>
        <w:adjustRightInd w:val="0"/>
        <w:snapToGrid w:val="0"/>
        <w:spacing w:line="480" w:lineRule="auto"/>
        <w:rPr>
          <w:sz w:val="22"/>
          <w:szCs w:val="22"/>
        </w:rPr>
      </w:pPr>
      <w:r w:rsidRPr="00221D38">
        <w:rPr>
          <w:i/>
          <w:iCs/>
          <w:lang w:val="en-US"/>
        </w:rPr>
        <w:t>Notes</w:t>
      </w:r>
      <w:r w:rsidRPr="00221D38">
        <w:rPr>
          <w:lang w:val="en-US"/>
        </w:rPr>
        <w:t>.</w:t>
      </w:r>
      <w:r w:rsidRPr="00221D38">
        <w:rPr>
          <w:b/>
          <w:bCs/>
          <w:lang w:val="en-US"/>
        </w:rPr>
        <w:t xml:space="preserve"> </w:t>
      </w:r>
      <w:r w:rsidRPr="00221D38">
        <w:rPr>
          <w:bCs/>
          <w:lang w:val="en-US"/>
        </w:rPr>
        <w:t>- Not mentioned/measured or not applicable in the study;</w:t>
      </w:r>
      <w:r w:rsidRPr="00221D38">
        <w:rPr>
          <w:b/>
          <w:bCs/>
          <w:lang w:val="en-US"/>
        </w:rPr>
        <w:t xml:space="preserve"> </w:t>
      </w:r>
      <w:r w:rsidRPr="00221D38">
        <w:rPr>
          <w:lang w:val="en-US"/>
        </w:rPr>
        <w:t>Nob = Number of observations; South Korea refers to the Republic of Korea.</w:t>
      </w:r>
    </w:p>
    <w:sectPr w:rsidR="007331A3" w:rsidRPr="009614A6" w:rsidSect="00C56C04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18CF6" w14:textId="77777777" w:rsidR="00610B12" w:rsidRDefault="00610B12">
      <w:r>
        <w:separator/>
      </w:r>
    </w:p>
  </w:endnote>
  <w:endnote w:type="continuationSeparator" w:id="0">
    <w:p w14:paraId="58DAF3F5" w14:textId="77777777" w:rsidR="00610B12" w:rsidRDefault="00610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444B0" w14:textId="77777777" w:rsidR="00610B12" w:rsidRDefault="00610B12">
      <w:r>
        <w:separator/>
      </w:r>
    </w:p>
  </w:footnote>
  <w:footnote w:type="continuationSeparator" w:id="0">
    <w:p w14:paraId="691961E1" w14:textId="77777777" w:rsidR="00610B12" w:rsidRDefault="00610B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68C2B" w14:textId="77777777" w:rsidR="009F598C" w:rsidRPr="00C473E9" w:rsidRDefault="00CC74D3" w:rsidP="00C85E37">
    <w:pPr>
      <w:spacing w:line="480" w:lineRule="auto"/>
      <w:rPr>
        <w:bCs/>
        <w:sz w:val="22"/>
        <w:szCs w:val="22"/>
        <w:lang w:val="en-US"/>
      </w:rPr>
    </w:pPr>
    <w:r w:rsidRPr="00C473E9">
      <w:rPr>
        <w:bCs/>
        <w:sz w:val="22"/>
        <w:szCs w:val="22"/>
        <w:lang w:val="en-US"/>
      </w:rPr>
      <w:t>GENDER DIFFERENCES IN DIGITAL LITERACY ACROSS TIME AND SPA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33092"/>
    <w:multiLevelType w:val="hybridMultilevel"/>
    <w:tmpl w:val="47947D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4771CB"/>
    <w:multiLevelType w:val="hybridMultilevel"/>
    <w:tmpl w:val="49F6ED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0428743">
    <w:abstractNumId w:val="1"/>
  </w:num>
  <w:num w:numId="2" w16cid:durableId="1698968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DA4"/>
    <w:rsid w:val="00002951"/>
    <w:rsid w:val="00003B9D"/>
    <w:rsid w:val="00004AF1"/>
    <w:rsid w:val="00011D2D"/>
    <w:rsid w:val="00015C9D"/>
    <w:rsid w:val="00023E3D"/>
    <w:rsid w:val="000302D1"/>
    <w:rsid w:val="00035ECD"/>
    <w:rsid w:val="00045A36"/>
    <w:rsid w:val="00046C43"/>
    <w:rsid w:val="0005586E"/>
    <w:rsid w:val="0006072E"/>
    <w:rsid w:val="00062238"/>
    <w:rsid w:val="0006543F"/>
    <w:rsid w:val="000663E4"/>
    <w:rsid w:val="00074D80"/>
    <w:rsid w:val="000810C0"/>
    <w:rsid w:val="00085A82"/>
    <w:rsid w:val="00090C42"/>
    <w:rsid w:val="000A420B"/>
    <w:rsid w:val="000A7B6B"/>
    <w:rsid w:val="000A7BCD"/>
    <w:rsid w:val="000B35F0"/>
    <w:rsid w:val="000B49BC"/>
    <w:rsid w:val="000B772B"/>
    <w:rsid w:val="000B7F82"/>
    <w:rsid w:val="000C55E8"/>
    <w:rsid w:val="000C5618"/>
    <w:rsid w:val="000D49A0"/>
    <w:rsid w:val="000E332F"/>
    <w:rsid w:val="000E5631"/>
    <w:rsid w:val="000E7B7D"/>
    <w:rsid w:val="000F5E60"/>
    <w:rsid w:val="00110712"/>
    <w:rsid w:val="00111946"/>
    <w:rsid w:val="00123C45"/>
    <w:rsid w:val="00130E43"/>
    <w:rsid w:val="001329A5"/>
    <w:rsid w:val="001334BF"/>
    <w:rsid w:val="001404CC"/>
    <w:rsid w:val="001440A8"/>
    <w:rsid w:val="0014771E"/>
    <w:rsid w:val="0015104D"/>
    <w:rsid w:val="0015646B"/>
    <w:rsid w:val="00157FEC"/>
    <w:rsid w:val="00177900"/>
    <w:rsid w:val="001864A6"/>
    <w:rsid w:val="001878EE"/>
    <w:rsid w:val="001A13B1"/>
    <w:rsid w:val="001A6602"/>
    <w:rsid w:val="001A711A"/>
    <w:rsid w:val="001B0C6E"/>
    <w:rsid w:val="001B116C"/>
    <w:rsid w:val="001B2B3F"/>
    <w:rsid w:val="001C1C72"/>
    <w:rsid w:val="001C4228"/>
    <w:rsid w:val="001C5491"/>
    <w:rsid w:val="001D4C78"/>
    <w:rsid w:val="001E1097"/>
    <w:rsid w:val="001E4795"/>
    <w:rsid w:val="001E508C"/>
    <w:rsid w:val="001F217B"/>
    <w:rsid w:val="001F2B3A"/>
    <w:rsid w:val="00204F0A"/>
    <w:rsid w:val="00224207"/>
    <w:rsid w:val="002247D1"/>
    <w:rsid w:val="0023570D"/>
    <w:rsid w:val="002429AB"/>
    <w:rsid w:val="00253D38"/>
    <w:rsid w:val="002554E2"/>
    <w:rsid w:val="00256B20"/>
    <w:rsid w:val="00257DD5"/>
    <w:rsid w:val="0026366D"/>
    <w:rsid w:val="00273043"/>
    <w:rsid w:val="0027601C"/>
    <w:rsid w:val="002807DA"/>
    <w:rsid w:val="00282018"/>
    <w:rsid w:val="00284C61"/>
    <w:rsid w:val="00287234"/>
    <w:rsid w:val="002A3092"/>
    <w:rsid w:val="002B1C46"/>
    <w:rsid w:val="002C0E5D"/>
    <w:rsid w:val="002C40B3"/>
    <w:rsid w:val="002C5FFD"/>
    <w:rsid w:val="002D644D"/>
    <w:rsid w:val="002E4F2C"/>
    <w:rsid w:val="002F1532"/>
    <w:rsid w:val="002F29F9"/>
    <w:rsid w:val="002F4CCE"/>
    <w:rsid w:val="002F7D8E"/>
    <w:rsid w:val="003008B4"/>
    <w:rsid w:val="00301ED5"/>
    <w:rsid w:val="00303098"/>
    <w:rsid w:val="00306179"/>
    <w:rsid w:val="0030667E"/>
    <w:rsid w:val="003171F8"/>
    <w:rsid w:val="00321558"/>
    <w:rsid w:val="003363BF"/>
    <w:rsid w:val="00351311"/>
    <w:rsid w:val="00353590"/>
    <w:rsid w:val="003550A2"/>
    <w:rsid w:val="00372453"/>
    <w:rsid w:val="0038006D"/>
    <w:rsid w:val="003853CD"/>
    <w:rsid w:val="00393B21"/>
    <w:rsid w:val="003966CF"/>
    <w:rsid w:val="003A63BF"/>
    <w:rsid w:val="003B1319"/>
    <w:rsid w:val="003B4708"/>
    <w:rsid w:val="003B64C1"/>
    <w:rsid w:val="003B6BFA"/>
    <w:rsid w:val="003B7EF9"/>
    <w:rsid w:val="003C1F72"/>
    <w:rsid w:val="003C5B37"/>
    <w:rsid w:val="003C5B66"/>
    <w:rsid w:val="003D088F"/>
    <w:rsid w:val="003E47E1"/>
    <w:rsid w:val="00402EE9"/>
    <w:rsid w:val="00407C7A"/>
    <w:rsid w:val="00410F31"/>
    <w:rsid w:val="00412BAB"/>
    <w:rsid w:val="00414710"/>
    <w:rsid w:val="0043090C"/>
    <w:rsid w:val="0043489D"/>
    <w:rsid w:val="004372C6"/>
    <w:rsid w:val="00444061"/>
    <w:rsid w:val="0044478D"/>
    <w:rsid w:val="0044490D"/>
    <w:rsid w:val="00454B14"/>
    <w:rsid w:val="00463D05"/>
    <w:rsid w:val="004701C5"/>
    <w:rsid w:val="004719FE"/>
    <w:rsid w:val="00481D4F"/>
    <w:rsid w:val="00483ED4"/>
    <w:rsid w:val="0049343D"/>
    <w:rsid w:val="00496B2A"/>
    <w:rsid w:val="004A0BE6"/>
    <w:rsid w:val="004A0E78"/>
    <w:rsid w:val="004B246A"/>
    <w:rsid w:val="004B4D6A"/>
    <w:rsid w:val="004E0F5E"/>
    <w:rsid w:val="004F407A"/>
    <w:rsid w:val="00501EC8"/>
    <w:rsid w:val="00503D26"/>
    <w:rsid w:val="00510248"/>
    <w:rsid w:val="00515C1C"/>
    <w:rsid w:val="00522020"/>
    <w:rsid w:val="005257C5"/>
    <w:rsid w:val="00526296"/>
    <w:rsid w:val="005300EA"/>
    <w:rsid w:val="00540479"/>
    <w:rsid w:val="00543BFE"/>
    <w:rsid w:val="00546ACB"/>
    <w:rsid w:val="005560A3"/>
    <w:rsid w:val="005805E4"/>
    <w:rsid w:val="00585AC0"/>
    <w:rsid w:val="005A2607"/>
    <w:rsid w:val="005A6DD4"/>
    <w:rsid w:val="005A6FC6"/>
    <w:rsid w:val="005B6470"/>
    <w:rsid w:val="005B754B"/>
    <w:rsid w:val="005C17CA"/>
    <w:rsid w:val="005C41A3"/>
    <w:rsid w:val="005D7205"/>
    <w:rsid w:val="005E4328"/>
    <w:rsid w:val="005F3D5E"/>
    <w:rsid w:val="00610B12"/>
    <w:rsid w:val="006126FB"/>
    <w:rsid w:val="006201AF"/>
    <w:rsid w:val="00624BAD"/>
    <w:rsid w:val="00630FD8"/>
    <w:rsid w:val="00634A65"/>
    <w:rsid w:val="0065326F"/>
    <w:rsid w:val="0069690D"/>
    <w:rsid w:val="006A4813"/>
    <w:rsid w:val="006A764C"/>
    <w:rsid w:val="006A7C84"/>
    <w:rsid w:val="006C0172"/>
    <w:rsid w:val="006C2045"/>
    <w:rsid w:val="006C4BD5"/>
    <w:rsid w:val="006E160C"/>
    <w:rsid w:val="006E4204"/>
    <w:rsid w:val="006E77BC"/>
    <w:rsid w:val="006F10C5"/>
    <w:rsid w:val="006F157D"/>
    <w:rsid w:val="00706C14"/>
    <w:rsid w:val="007077B4"/>
    <w:rsid w:val="007331A3"/>
    <w:rsid w:val="00734FCD"/>
    <w:rsid w:val="00737228"/>
    <w:rsid w:val="007378A6"/>
    <w:rsid w:val="007437B6"/>
    <w:rsid w:val="00746D8D"/>
    <w:rsid w:val="00747281"/>
    <w:rsid w:val="007477D1"/>
    <w:rsid w:val="00753056"/>
    <w:rsid w:val="00754A89"/>
    <w:rsid w:val="00766BF5"/>
    <w:rsid w:val="00772BEF"/>
    <w:rsid w:val="00775E19"/>
    <w:rsid w:val="00783A88"/>
    <w:rsid w:val="0078502F"/>
    <w:rsid w:val="007856C3"/>
    <w:rsid w:val="00786F5B"/>
    <w:rsid w:val="00790A25"/>
    <w:rsid w:val="007A2A44"/>
    <w:rsid w:val="007A650E"/>
    <w:rsid w:val="007B4B5E"/>
    <w:rsid w:val="007C46EF"/>
    <w:rsid w:val="007C524D"/>
    <w:rsid w:val="007C7F34"/>
    <w:rsid w:val="007D1043"/>
    <w:rsid w:val="007E248D"/>
    <w:rsid w:val="007E511B"/>
    <w:rsid w:val="007F1E07"/>
    <w:rsid w:val="00812615"/>
    <w:rsid w:val="0081607B"/>
    <w:rsid w:val="00824DDD"/>
    <w:rsid w:val="008258C6"/>
    <w:rsid w:val="0082670B"/>
    <w:rsid w:val="0083515F"/>
    <w:rsid w:val="0084202C"/>
    <w:rsid w:val="00852274"/>
    <w:rsid w:val="0085435A"/>
    <w:rsid w:val="00865412"/>
    <w:rsid w:val="00873306"/>
    <w:rsid w:val="008804A6"/>
    <w:rsid w:val="00881A3A"/>
    <w:rsid w:val="008829CA"/>
    <w:rsid w:val="008843DE"/>
    <w:rsid w:val="0089417A"/>
    <w:rsid w:val="008A3799"/>
    <w:rsid w:val="008A3EA4"/>
    <w:rsid w:val="008A405A"/>
    <w:rsid w:val="008C1764"/>
    <w:rsid w:val="008E09AA"/>
    <w:rsid w:val="0090503C"/>
    <w:rsid w:val="00906E4A"/>
    <w:rsid w:val="00906E82"/>
    <w:rsid w:val="00913BE3"/>
    <w:rsid w:val="00916463"/>
    <w:rsid w:val="0093180E"/>
    <w:rsid w:val="00941B76"/>
    <w:rsid w:val="00944545"/>
    <w:rsid w:val="009614A6"/>
    <w:rsid w:val="0096379E"/>
    <w:rsid w:val="009664BA"/>
    <w:rsid w:val="009823EB"/>
    <w:rsid w:val="00995B1F"/>
    <w:rsid w:val="009A43FA"/>
    <w:rsid w:val="009A7A50"/>
    <w:rsid w:val="009A7DE6"/>
    <w:rsid w:val="009B5E3A"/>
    <w:rsid w:val="009C0EEE"/>
    <w:rsid w:val="009C3A53"/>
    <w:rsid w:val="009D2674"/>
    <w:rsid w:val="009D3352"/>
    <w:rsid w:val="009E71BE"/>
    <w:rsid w:val="009F07FE"/>
    <w:rsid w:val="009F598C"/>
    <w:rsid w:val="009F6FA1"/>
    <w:rsid w:val="009F7C27"/>
    <w:rsid w:val="009F7D0D"/>
    <w:rsid w:val="00A010E9"/>
    <w:rsid w:val="00A025FD"/>
    <w:rsid w:val="00A02811"/>
    <w:rsid w:val="00A057A5"/>
    <w:rsid w:val="00A169BD"/>
    <w:rsid w:val="00A34C24"/>
    <w:rsid w:val="00A372A4"/>
    <w:rsid w:val="00A406DC"/>
    <w:rsid w:val="00A43B7D"/>
    <w:rsid w:val="00A46397"/>
    <w:rsid w:val="00A51863"/>
    <w:rsid w:val="00A54C43"/>
    <w:rsid w:val="00A60717"/>
    <w:rsid w:val="00A761E0"/>
    <w:rsid w:val="00A768EA"/>
    <w:rsid w:val="00A80A94"/>
    <w:rsid w:val="00A858F9"/>
    <w:rsid w:val="00A920A9"/>
    <w:rsid w:val="00A94965"/>
    <w:rsid w:val="00A953B0"/>
    <w:rsid w:val="00A957EE"/>
    <w:rsid w:val="00AB384D"/>
    <w:rsid w:val="00AD0DA4"/>
    <w:rsid w:val="00AD5930"/>
    <w:rsid w:val="00AE3E53"/>
    <w:rsid w:val="00AF10DB"/>
    <w:rsid w:val="00AF2937"/>
    <w:rsid w:val="00AF3D0C"/>
    <w:rsid w:val="00AF3E65"/>
    <w:rsid w:val="00B1447D"/>
    <w:rsid w:val="00B170B8"/>
    <w:rsid w:val="00B246CB"/>
    <w:rsid w:val="00B43385"/>
    <w:rsid w:val="00B6217E"/>
    <w:rsid w:val="00B712BF"/>
    <w:rsid w:val="00B734DA"/>
    <w:rsid w:val="00B8223B"/>
    <w:rsid w:val="00B90B1D"/>
    <w:rsid w:val="00B91394"/>
    <w:rsid w:val="00B92695"/>
    <w:rsid w:val="00BA26F4"/>
    <w:rsid w:val="00BB2247"/>
    <w:rsid w:val="00BB38CC"/>
    <w:rsid w:val="00BC1A86"/>
    <w:rsid w:val="00BD65A4"/>
    <w:rsid w:val="00BE4C31"/>
    <w:rsid w:val="00BF689D"/>
    <w:rsid w:val="00BF7EE7"/>
    <w:rsid w:val="00C043FC"/>
    <w:rsid w:val="00C0791D"/>
    <w:rsid w:val="00C25BF0"/>
    <w:rsid w:val="00C40084"/>
    <w:rsid w:val="00C45186"/>
    <w:rsid w:val="00C56649"/>
    <w:rsid w:val="00C56C04"/>
    <w:rsid w:val="00C56D55"/>
    <w:rsid w:val="00C619AE"/>
    <w:rsid w:val="00C626B0"/>
    <w:rsid w:val="00C80614"/>
    <w:rsid w:val="00CB2EBC"/>
    <w:rsid w:val="00CC08D8"/>
    <w:rsid w:val="00CC46AA"/>
    <w:rsid w:val="00CC5037"/>
    <w:rsid w:val="00CC74D3"/>
    <w:rsid w:val="00CD3343"/>
    <w:rsid w:val="00CE15C3"/>
    <w:rsid w:val="00CE24A7"/>
    <w:rsid w:val="00CE60A6"/>
    <w:rsid w:val="00CE6D7E"/>
    <w:rsid w:val="00CF243E"/>
    <w:rsid w:val="00D01EA6"/>
    <w:rsid w:val="00D030A6"/>
    <w:rsid w:val="00D05D38"/>
    <w:rsid w:val="00D25B10"/>
    <w:rsid w:val="00D412C3"/>
    <w:rsid w:val="00D46858"/>
    <w:rsid w:val="00D55DBE"/>
    <w:rsid w:val="00D62FBF"/>
    <w:rsid w:val="00D708F2"/>
    <w:rsid w:val="00D74EC5"/>
    <w:rsid w:val="00D772C7"/>
    <w:rsid w:val="00D85234"/>
    <w:rsid w:val="00D855A7"/>
    <w:rsid w:val="00D866B7"/>
    <w:rsid w:val="00D871C5"/>
    <w:rsid w:val="00D95C90"/>
    <w:rsid w:val="00DA3D7B"/>
    <w:rsid w:val="00DA7962"/>
    <w:rsid w:val="00DC11C7"/>
    <w:rsid w:val="00DC3B2A"/>
    <w:rsid w:val="00DC7224"/>
    <w:rsid w:val="00DD3F07"/>
    <w:rsid w:val="00DD4360"/>
    <w:rsid w:val="00DD54A6"/>
    <w:rsid w:val="00DD57C3"/>
    <w:rsid w:val="00DE42D4"/>
    <w:rsid w:val="00DE7373"/>
    <w:rsid w:val="00E11224"/>
    <w:rsid w:val="00E138F9"/>
    <w:rsid w:val="00E32E2B"/>
    <w:rsid w:val="00E41923"/>
    <w:rsid w:val="00E45794"/>
    <w:rsid w:val="00E556AA"/>
    <w:rsid w:val="00E60105"/>
    <w:rsid w:val="00E65A80"/>
    <w:rsid w:val="00E67EEB"/>
    <w:rsid w:val="00E70918"/>
    <w:rsid w:val="00E83C71"/>
    <w:rsid w:val="00E904C0"/>
    <w:rsid w:val="00E91315"/>
    <w:rsid w:val="00E943EF"/>
    <w:rsid w:val="00E95AAA"/>
    <w:rsid w:val="00E97DDA"/>
    <w:rsid w:val="00EB3C7A"/>
    <w:rsid w:val="00EC0315"/>
    <w:rsid w:val="00EC0BF4"/>
    <w:rsid w:val="00ED25DA"/>
    <w:rsid w:val="00EE2AEF"/>
    <w:rsid w:val="00EE57E1"/>
    <w:rsid w:val="00EF5FFD"/>
    <w:rsid w:val="00EF606E"/>
    <w:rsid w:val="00F1725D"/>
    <w:rsid w:val="00F17319"/>
    <w:rsid w:val="00F24B4B"/>
    <w:rsid w:val="00F355D4"/>
    <w:rsid w:val="00F36CF3"/>
    <w:rsid w:val="00F64024"/>
    <w:rsid w:val="00F6528E"/>
    <w:rsid w:val="00F66EB1"/>
    <w:rsid w:val="00F80840"/>
    <w:rsid w:val="00F8575A"/>
    <w:rsid w:val="00F87723"/>
    <w:rsid w:val="00FA0B7D"/>
    <w:rsid w:val="00FA78C3"/>
    <w:rsid w:val="00FB7AAE"/>
    <w:rsid w:val="00FC0C56"/>
    <w:rsid w:val="00FC4D6B"/>
    <w:rsid w:val="00FC5CBE"/>
    <w:rsid w:val="00FC6D08"/>
    <w:rsid w:val="00FD3317"/>
    <w:rsid w:val="00FE0505"/>
    <w:rsid w:val="00FE5896"/>
    <w:rsid w:val="0239D15A"/>
    <w:rsid w:val="0EC94C46"/>
    <w:rsid w:val="1EC3B570"/>
    <w:rsid w:val="24E922A7"/>
    <w:rsid w:val="40E54578"/>
    <w:rsid w:val="6F2BA5D3"/>
    <w:rsid w:val="7020614E"/>
    <w:rsid w:val="7D60E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17A90"/>
  <w15:chartTrackingRefBased/>
  <w15:docId w15:val="{876F0DD5-6956-844C-BCAE-C394519D7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DA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D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D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D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D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D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DA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DA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DA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DA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DA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D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DA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DA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DA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DA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DA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DA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DA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D0D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0DA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DA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0DA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D0DA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0DA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D0DA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0D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DA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D0DA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qFormat/>
    <w:rsid w:val="00AD0DA4"/>
    <w:pPr>
      <w:tabs>
        <w:tab w:val="center" w:pos="4513"/>
        <w:tab w:val="right" w:pos="9026"/>
      </w:tabs>
    </w:pPr>
    <w:rPr>
      <w:rFonts w:ascii="Calibri" w:eastAsia="PMingLiU" w:hAnsi="Calibri" w:cs="Calibr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D0DA4"/>
    <w:rPr>
      <w:rFonts w:ascii="Calibri" w:eastAsia="PMingLiU" w:hAnsi="Calibri" w:cs="Calibri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D0DA4"/>
  </w:style>
  <w:style w:type="table" w:styleId="TableGrid">
    <w:name w:val="Table Grid"/>
    <w:basedOn w:val="TableNormal"/>
    <w:uiPriority w:val="39"/>
    <w:qFormat/>
    <w:rsid w:val="00AD0DA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614A6"/>
    <w:rPr>
      <w:b/>
      <w:bCs/>
    </w:rPr>
  </w:style>
  <w:style w:type="paragraph" w:styleId="Revision">
    <w:name w:val="Revision"/>
    <w:hidden/>
    <w:uiPriority w:val="99"/>
    <w:semiHidden/>
    <w:rsid w:val="005D720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750</Words>
  <Characters>4643</Characters>
  <Application>Microsoft Office Word</Application>
  <DocSecurity>0</DocSecurity>
  <Lines>98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</dc:creator>
  <cp:keywords/>
  <dc:description/>
  <cp:lastModifiedBy>Qianru Liang</cp:lastModifiedBy>
  <cp:revision>80</cp:revision>
  <dcterms:created xsi:type="dcterms:W3CDTF">2025-01-26T15:36:00Z</dcterms:created>
  <dcterms:modified xsi:type="dcterms:W3CDTF">2025-12-20T13:08:00Z</dcterms:modified>
</cp:coreProperties>
</file>